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C1CA6" w14:textId="1E356214" w:rsidR="00BB3245" w:rsidRDefault="00BB3245" w:rsidP="00BB3245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C23E3"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ascii="Times New Roman" w:hAnsi="Times New Roman" w:cs="Times New Roman"/>
          <w:sz w:val="21"/>
          <w:szCs w:val="21"/>
        </w:rPr>
        <w:t xml:space="preserve">2 </w:t>
      </w:r>
      <w:r w:rsidRPr="00B47D37">
        <w:rPr>
          <w:rFonts w:ascii="Times New Roman" w:hAnsi="Times New Roman" w:cs="Times New Roman"/>
          <w:color w:val="000000" w:themeColor="text1"/>
          <w:sz w:val="21"/>
          <w:szCs w:val="21"/>
        </w:rPr>
        <w:t>10</w:t>
      </w:r>
      <w:r w:rsidR="00760502"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r w:rsidRPr="00B47D3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enes </w:t>
      </w:r>
      <w:r w:rsidRPr="00B47D37">
        <w:rPr>
          <w:rFonts w:ascii="Times New Roman" w:hAnsi="Times New Roman" w:cs="Times New Roman"/>
          <w:color w:val="000000" w:themeColor="text1"/>
          <w:sz w:val="21"/>
          <w:szCs w:val="21"/>
        </w:rPr>
        <w:t>matched with AD-related targets in the databas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Style w:val="af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414"/>
        <w:gridCol w:w="1276"/>
        <w:gridCol w:w="1230"/>
        <w:gridCol w:w="1057"/>
        <w:gridCol w:w="1057"/>
        <w:gridCol w:w="1068"/>
      </w:tblGrid>
      <w:tr w:rsidR="00BB3245" w:rsidRPr="00672B23" w14:paraId="67C82A64" w14:textId="77777777" w:rsidTr="00760502">
        <w:trPr>
          <w:jc w:val="center"/>
        </w:trPr>
        <w:tc>
          <w:tcPr>
            <w:tcW w:w="8240" w:type="dxa"/>
            <w:gridSpan w:val="7"/>
            <w:tcBorders>
              <w:top w:val="single" w:sz="4" w:space="0" w:color="auto"/>
            </w:tcBorders>
          </w:tcPr>
          <w:p w14:paraId="2093F91A" w14:textId="77777777" w:rsidR="00BB3245" w:rsidRPr="00672B23" w:rsidRDefault="00BB3245" w:rsidP="00145C5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B68F1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</w:tr>
      <w:tr w:rsidR="00BB3245" w:rsidRPr="00672B23" w14:paraId="16FE3952" w14:textId="77777777" w:rsidTr="00760502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</w:tcPr>
          <w:p w14:paraId="050F3744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SR1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3C7E5A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CG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C0EE43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RA2A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2815098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OB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5FD78F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AC3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8155EFD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R3C1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6E9EB8C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PP4</w:t>
            </w:r>
          </w:p>
        </w:tc>
      </w:tr>
      <w:tr w:rsidR="00BB3245" w:rsidRPr="00672B23" w14:paraId="2F9B7A35" w14:textId="77777777" w:rsidTr="00760502">
        <w:trPr>
          <w:jc w:val="center"/>
        </w:trPr>
        <w:tc>
          <w:tcPr>
            <w:tcW w:w="1138" w:type="dxa"/>
          </w:tcPr>
          <w:p w14:paraId="31E9C20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414" w:type="dxa"/>
          </w:tcPr>
          <w:p w14:paraId="6FC45137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P1A2</w:t>
            </w:r>
          </w:p>
        </w:tc>
        <w:tc>
          <w:tcPr>
            <w:tcW w:w="1276" w:type="dxa"/>
          </w:tcPr>
          <w:p w14:paraId="596C954D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RA2C</w:t>
            </w:r>
          </w:p>
        </w:tc>
        <w:tc>
          <w:tcPr>
            <w:tcW w:w="1230" w:type="dxa"/>
          </w:tcPr>
          <w:p w14:paraId="35A8A196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M1</w:t>
            </w:r>
          </w:p>
        </w:tc>
        <w:tc>
          <w:tcPr>
            <w:tcW w:w="1057" w:type="dxa"/>
          </w:tcPr>
          <w:p w14:paraId="214BBF93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P9</w:t>
            </w:r>
          </w:p>
        </w:tc>
        <w:tc>
          <w:tcPr>
            <w:tcW w:w="1057" w:type="dxa"/>
          </w:tcPr>
          <w:p w14:paraId="72013A33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NMT</w:t>
            </w:r>
          </w:p>
        </w:tc>
        <w:tc>
          <w:tcPr>
            <w:tcW w:w="1068" w:type="dxa"/>
          </w:tcPr>
          <w:p w14:paraId="3422A187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HE</w:t>
            </w:r>
          </w:p>
        </w:tc>
      </w:tr>
      <w:tr w:rsidR="00BB3245" w:rsidRPr="00672B23" w14:paraId="6D44CE59" w14:textId="77777777" w:rsidTr="00760502">
        <w:trPr>
          <w:jc w:val="center"/>
        </w:trPr>
        <w:tc>
          <w:tcPr>
            <w:tcW w:w="1138" w:type="dxa"/>
          </w:tcPr>
          <w:p w14:paraId="7AAC05A3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R</w:t>
            </w:r>
          </w:p>
        </w:tc>
        <w:tc>
          <w:tcPr>
            <w:tcW w:w="1414" w:type="dxa"/>
          </w:tcPr>
          <w:p w14:paraId="34613BDF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PK10</w:t>
            </w:r>
          </w:p>
        </w:tc>
        <w:tc>
          <w:tcPr>
            <w:tcW w:w="1276" w:type="dxa"/>
          </w:tcPr>
          <w:p w14:paraId="1142A505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NR1</w:t>
            </w:r>
          </w:p>
        </w:tc>
        <w:tc>
          <w:tcPr>
            <w:tcW w:w="1230" w:type="dxa"/>
          </w:tcPr>
          <w:p w14:paraId="44C15D79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NA4</w:t>
            </w:r>
          </w:p>
        </w:tc>
        <w:tc>
          <w:tcPr>
            <w:tcW w:w="1057" w:type="dxa"/>
          </w:tcPr>
          <w:p w14:paraId="492BCEB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AC2</w:t>
            </w:r>
          </w:p>
        </w:tc>
        <w:tc>
          <w:tcPr>
            <w:tcW w:w="1057" w:type="dxa"/>
          </w:tcPr>
          <w:p w14:paraId="30A506B6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NR2</w:t>
            </w:r>
          </w:p>
        </w:tc>
        <w:tc>
          <w:tcPr>
            <w:tcW w:w="1068" w:type="dxa"/>
          </w:tcPr>
          <w:p w14:paraId="45FF469D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PRC</w:t>
            </w:r>
          </w:p>
        </w:tc>
      </w:tr>
      <w:tr w:rsidR="00BB3245" w:rsidRPr="00672B23" w14:paraId="114856DF" w14:textId="77777777" w:rsidTr="00760502">
        <w:trPr>
          <w:jc w:val="center"/>
        </w:trPr>
        <w:tc>
          <w:tcPr>
            <w:tcW w:w="1138" w:type="dxa"/>
          </w:tcPr>
          <w:p w14:paraId="03AD19F5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ELA</w:t>
            </w:r>
          </w:p>
        </w:tc>
        <w:tc>
          <w:tcPr>
            <w:tcW w:w="1414" w:type="dxa"/>
          </w:tcPr>
          <w:p w14:paraId="22C97597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HR</w:t>
            </w:r>
          </w:p>
        </w:tc>
        <w:tc>
          <w:tcPr>
            <w:tcW w:w="1276" w:type="dxa"/>
          </w:tcPr>
          <w:p w14:paraId="25B0F46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RA2B</w:t>
            </w:r>
          </w:p>
        </w:tc>
        <w:tc>
          <w:tcPr>
            <w:tcW w:w="1230" w:type="dxa"/>
          </w:tcPr>
          <w:p w14:paraId="109DD9E2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CB1</w:t>
            </w:r>
          </w:p>
        </w:tc>
        <w:tc>
          <w:tcPr>
            <w:tcW w:w="1057" w:type="dxa"/>
          </w:tcPr>
          <w:p w14:paraId="12BC763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AC4</w:t>
            </w:r>
          </w:p>
        </w:tc>
        <w:tc>
          <w:tcPr>
            <w:tcW w:w="1057" w:type="dxa"/>
          </w:tcPr>
          <w:p w14:paraId="6310D268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XCR3</w:t>
            </w:r>
          </w:p>
        </w:tc>
        <w:tc>
          <w:tcPr>
            <w:tcW w:w="1068" w:type="dxa"/>
          </w:tcPr>
          <w:p w14:paraId="1764CE3A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RT1</w:t>
            </w:r>
          </w:p>
        </w:tc>
      </w:tr>
      <w:tr w:rsidR="00BB3245" w:rsidRPr="00672B23" w14:paraId="12F6B4CB" w14:textId="77777777" w:rsidTr="00760502">
        <w:trPr>
          <w:jc w:val="center"/>
        </w:trPr>
        <w:tc>
          <w:tcPr>
            <w:tcW w:w="1138" w:type="dxa"/>
          </w:tcPr>
          <w:p w14:paraId="1F396DA6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P</w:t>
            </w:r>
          </w:p>
        </w:tc>
        <w:tc>
          <w:tcPr>
            <w:tcW w:w="1414" w:type="dxa"/>
          </w:tcPr>
          <w:p w14:paraId="79303B77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CL1</w:t>
            </w:r>
          </w:p>
        </w:tc>
        <w:tc>
          <w:tcPr>
            <w:tcW w:w="1276" w:type="dxa"/>
          </w:tcPr>
          <w:p w14:paraId="4A662CFB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1PR2</w:t>
            </w:r>
          </w:p>
        </w:tc>
        <w:tc>
          <w:tcPr>
            <w:tcW w:w="1230" w:type="dxa"/>
          </w:tcPr>
          <w:p w14:paraId="4CD870A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NMT1</w:t>
            </w:r>
          </w:p>
        </w:tc>
        <w:tc>
          <w:tcPr>
            <w:tcW w:w="1057" w:type="dxa"/>
          </w:tcPr>
          <w:p w14:paraId="266582F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AC6</w:t>
            </w:r>
          </w:p>
        </w:tc>
        <w:tc>
          <w:tcPr>
            <w:tcW w:w="1057" w:type="dxa"/>
          </w:tcPr>
          <w:p w14:paraId="1F5F0E16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M2</w:t>
            </w:r>
          </w:p>
        </w:tc>
        <w:tc>
          <w:tcPr>
            <w:tcW w:w="1068" w:type="dxa"/>
          </w:tcPr>
          <w:p w14:paraId="1CAC243B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E</w:t>
            </w:r>
          </w:p>
        </w:tc>
      </w:tr>
      <w:tr w:rsidR="00BB3245" w:rsidRPr="00672B23" w14:paraId="313069ED" w14:textId="77777777" w:rsidTr="00760502">
        <w:trPr>
          <w:jc w:val="center"/>
        </w:trPr>
        <w:tc>
          <w:tcPr>
            <w:tcW w:w="1138" w:type="dxa"/>
          </w:tcPr>
          <w:p w14:paraId="1D827C8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SR2</w:t>
            </w:r>
          </w:p>
        </w:tc>
        <w:tc>
          <w:tcPr>
            <w:tcW w:w="1414" w:type="dxa"/>
          </w:tcPr>
          <w:p w14:paraId="31F11EE4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P17A1</w:t>
            </w:r>
          </w:p>
        </w:tc>
        <w:tc>
          <w:tcPr>
            <w:tcW w:w="1276" w:type="dxa"/>
          </w:tcPr>
          <w:p w14:paraId="0A3AD95D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OA</w:t>
            </w:r>
          </w:p>
        </w:tc>
        <w:tc>
          <w:tcPr>
            <w:tcW w:w="1230" w:type="dxa"/>
          </w:tcPr>
          <w:p w14:paraId="0EB171AC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RT</w:t>
            </w:r>
          </w:p>
        </w:tc>
        <w:tc>
          <w:tcPr>
            <w:tcW w:w="1057" w:type="dxa"/>
          </w:tcPr>
          <w:p w14:paraId="48627F64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OX5</w:t>
            </w:r>
          </w:p>
        </w:tc>
        <w:tc>
          <w:tcPr>
            <w:tcW w:w="1057" w:type="dxa"/>
          </w:tcPr>
          <w:p w14:paraId="05BE0A1B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1PR5</w:t>
            </w:r>
          </w:p>
        </w:tc>
        <w:tc>
          <w:tcPr>
            <w:tcW w:w="1068" w:type="dxa"/>
          </w:tcPr>
          <w:p w14:paraId="66965B10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E</w:t>
            </w:r>
          </w:p>
        </w:tc>
      </w:tr>
      <w:tr w:rsidR="00BB3245" w:rsidRPr="00672B23" w14:paraId="317BB5A5" w14:textId="77777777" w:rsidTr="00760502">
        <w:trPr>
          <w:jc w:val="center"/>
        </w:trPr>
        <w:tc>
          <w:tcPr>
            <w:tcW w:w="1138" w:type="dxa"/>
          </w:tcPr>
          <w:p w14:paraId="295C7F44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P19A1</w:t>
            </w:r>
          </w:p>
        </w:tc>
        <w:tc>
          <w:tcPr>
            <w:tcW w:w="1414" w:type="dxa"/>
          </w:tcPr>
          <w:p w14:paraId="5C8B2932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S3</w:t>
            </w:r>
          </w:p>
        </w:tc>
        <w:tc>
          <w:tcPr>
            <w:tcW w:w="1276" w:type="dxa"/>
          </w:tcPr>
          <w:p w14:paraId="61B846AB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P9</w:t>
            </w:r>
          </w:p>
        </w:tc>
        <w:tc>
          <w:tcPr>
            <w:tcW w:w="1230" w:type="dxa"/>
          </w:tcPr>
          <w:p w14:paraId="757BF059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AC1</w:t>
            </w:r>
          </w:p>
        </w:tc>
        <w:tc>
          <w:tcPr>
            <w:tcW w:w="1057" w:type="dxa"/>
          </w:tcPr>
          <w:p w14:paraId="2EC08B8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NF4A</w:t>
            </w:r>
          </w:p>
        </w:tc>
        <w:tc>
          <w:tcPr>
            <w:tcW w:w="1057" w:type="dxa"/>
          </w:tcPr>
          <w:p w14:paraId="2BB69EEE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GLL</w:t>
            </w:r>
          </w:p>
        </w:tc>
        <w:tc>
          <w:tcPr>
            <w:tcW w:w="1068" w:type="dxa"/>
          </w:tcPr>
          <w:p w14:paraId="17FBC9DC" w14:textId="77777777" w:rsidR="00BB3245" w:rsidRPr="00672B23" w:rsidRDefault="00BB3245" w:rsidP="00145C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GA2B</w:t>
            </w:r>
          </w:p>
        </w:tc>
      </w:tr>
      <w:tr w:rsidR="00760502" w:rsidRPr="00672B23" w14:paraId="475ED9C3" w14:textId="77777777" w:rsidTr="00760502">
        <w:trPr>
          <w:jc w:val="center"/>
        </w:trPr>
        <w:tc>
          <w:tcPr>
            <w:tcW w:w="1138" w:type="dxa"/>
          </w:tcPr>
          <w:p w14:paraId="71F441AC" w14:textId="36FEA328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S2</w:t>
            </w:r>
          </w:p>
        </w:tc>
        <w:tc>
          <w:tcPr>
            <w:tcW w:w="1414" w:type="dxa"/>
          </w:tcPr>
          <w:p w14:paraId="42884F4E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SP90AA1</w:t>
            </w:r>
          </w:p>
        </w:tc>
        <w:tc>
          <w:tcPr>
            <w:tcW w:w="1276" w:type="dxa"/>
          </w:tcPr>
          <w:p w14:paraId="02574BDD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2G1B</w:t>
            </w:r>
          </w:p>
        </w:tc>
        <w:tc>
          <w:tcPr>
            <w:tcW w:w="1230" w:type="dxa"/>
          </w:tcPr>
          <w:p w14:paraId="6A061FAB" w14:textId="33B454EB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RB</w:t>
            </w:r>
          </w:p>
        </w:tc>
        <w:tc>
          <w:tcPr>
            <w:tcW w:w="1057" w:type="dxa"/>
          </w:tcPr>
          <w:p w14:paraId="07F9E0C8" w14:textId="6F5D8158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D5</w:t>
            </w:r>
          </w:p>
        </w:tc>
        <w:tc>
          <w:tcPr>
            <w:tcW w:w="1057" w:type="dxa"/>
          </w:tcPr>
          <w:p w14:paraId="1831143A" w14:textId="1C09D7DC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R</w:t>
            </w:r>
          </w:p>
        </w:tc>
        <w:tc>
          <w:tcPr>
            <w:tcW w:w="1068" w:type="dxa"/>
          </w:tcPr>
          <w:p w14:paraId="2DE1B80F" w14:textId="68B13DAC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1PR3</w:t>
            </w:r>
          </w:p>
        </w:tc>
      </w:tr>
      <w:tr w:rsidR="00760502" w:rsidRPr="00672B23" w14:paraId="631F1771" w14:textId="77777777" w:rsidTr="00760502">
        <w:trPr>
          <w:jc w:val="center"/>
        </w:trPr>
        <w:tc>
          <w:tcPr>
            <w:tcW w:w="1138" w:type="dxa"/>
          </w:tcPr>
          <w:p w14:paraId="1CD4DE2A" w14:textId="61C612AA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SNK2A1</w:t>
            </w:r>
          </w:p>
        </w:tc>
        <w:tc>
          <w:tcPr>
            <w:tcW w:w="1414" w:type="dxa"/>
          </w:tcPr>
          <w:p w14:paraId="2D5BC04F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P2C9</w:t>
            </w:r>
          </w:p>
        </w:tc>
        <w:tc>
          <w:tcPr>
            <w:tcW w:w="1276" w:type="dxa"/>
          </w:tcPr>
          <w:p w14:paraId="33ED6261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LC6A4</w:t>
            </w:r>
          </w:p>
        </w:tc>
        <w:tc>
          <w:tcPr>
            <w:tcW w:w="1230" w:type="dxa"/>
          </w:tcPr>
          <w:p w14:paraId="34E3E840" w14:textId="2EED63F2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RA</w:t>
            </w:r>
          </w:p>
        </w:tc>
        <w:tc>
          <w:tcPr>
            <w:tcW w:w="1057" w:type="dxa"/>
          </w:tcPr>
          <w:p w14:paraId="26519DE4" w14:textId="7138078C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M2</w:t>
            </w:r>
          </w:p>
        </w:tc>
        <w:tc>
          <w:tcPr>
            <w:tcW w:w="1057" w:type="dxa"/>
          </w:tcPr>
          <w:p w14:paraId="242307FA" w14:textId="4F487B64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RD5A2</w:t>
            </w:r>
          </w:p>
        </w:tc>
        <w:tc>
          <w:tcPr>
            <w:tcW w:w="1068" w:type="dxa"/>
          </w:tcPr>
          <w:p w14:paraId="6EF5B49F" w14:textId="3BA5D970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XA2R</w:t>
            </w:r>
          </w:p>
        </w:tc>
      </w:tr>
      <w:tr w:rsidR="00760502" w:rsidRPr="00672B23" w14:paraId="7756776D" w14:textId="77777777" w:rsidTr="00760502">
        <w:trPr>
          <w:jc w:val="center"/>
        </w:trPr>
        <w:tc>
          <w:tcPr>
            <w:tcW w:w="1138" w:type="dxa"/>
          </w:tcPr>
          <w:p w14:paraId="3AD3489B" w14:textId="26D2E14C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PN1</w:t>
            </w:r>
          </w:p>
        </w:tc>
        <w:tc>
          <w:tcPr>
            <w:tcW w:w="1414" w:type="dxa"/>
          </w:tcPr>
          <w:p w14:paraId="56953421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P2C19</w:t>
            </w:r>
          </w:p>
        </w:tc>
        <w:tc>
          <w:tcPr>
            <w:tcW w:w="1276" w:type="dxa"/>
          </w:tcPr>
          <w:p w14:paraId="34FDBD51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9</w:t>
            </w:r>
          </w:p>
        </w:tc>
        <w:tc>
          <w:tcPr>
            <w:tcW w:w="1230" w:type="dxa"/>
          </w:tcPr>
          <w:p w14:paraId="0554926A" w14:textId="641FFE7F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CAM1</w:t>
            </w:r>
          </w:p>
        </w:tc>
        <w:tc>
          <w:tcPr>
            <w:tcW w:w="1057" w:type="dxa"/>
          </w:tcPr>
          <w:p w14:paraId="188192A6" w14:textId="4A7B3E1F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RIA2</w:t>
            </w:r>
          </w:p>
        </w:tc>
        <w:tc>
          <w:tcPr>
            <w:tcW w:w="1057" w:type="dxa"/>
          </w:tcPr>
          <w:p w14:paraId="3DE3AF3D" w14:textId="6BF0B4C6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ARG</w:t>
            </w:r>
          </w:p>
        </w:tc>
        <w:tc>
          <w:tcPr>
            <w:tcW w:w="1068" w:type="dxa"/>
          </w:tcPr>
          <w:p w14:paraId="62C69532" w14:textId="2EF10169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ORA1</w:t>
            </w:r>
          </w:p>
        </w:tc>
      </w:tr>
      <w:tr w:rsidR="00760502" w:rsidRPr="00672B23" w14:paraId="79E4501A" w14:textId="77777777" w:rsidTr="00760502">
        <w:trPr>
          <w:jc w:val="center"/>
        </w:trPr>
        <w:tc>
          <w:tcPr>
            <w:tcW w:w="1138" w:type="dxa"/>
          </w:tcPr>
          <w:p w14:paraId="4B308FC0" w14:textId="0319D703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GFR</w:t>
            </w:r>
          </w:p>
        </w:tc>
        <w:tc>
          <w:tcPr>
            <w:tcW w:w="1414" w:type="dxa"/>
          </w:tcPr>
          <w:p w14:paraId="21079C08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MP2</w:t>
            </w:r>
          </w:p>
        </w:tc>
        <w:tc>
          <w:tcPr>
            <w:tcW w:w="1276" w:type="dxa"/>
          </w:tcPr>
          <w:p w14:paraId="3BF9AC3C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CL2A1</w:t>
            </w:r>
          </w:p>
        </w:tc>
        <w:tc>
          <w:tcPr>
            <w:tcW w:w="1230" w:type="dxa"/>
          </w:tcPr>
          <w:p w14:paraId="74513EA7" w14:textId="2E8E5F26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RA</w:t>
            </w:r>
          </w:p>
        </w:tc>
        <w:tc>
          <w:tcPr>
            <w:tcW w:w="1057" w:type="dxa"/>
          </w:tcPr>
          <w:p w14:paraId="6BDD8A18" w14:textId="6306CFD5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NA7</w:t>
            </w:r>
          </w:p>
        </w:tc>
        <w:tc>
          <w:tcPr>
            <w:tcW w:w="1057" w:type="dxa"/>
          </w:tcPr>
          <w:p w14:paraId="2D07BD9F" w14:textId="1F1E7DCA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LR9</w:t>
            </w:r>
          </w:p>
        </w:tc>
        <w:tc>
          <w:tcPr>
            <w:tcW w:w="1068" w:type="dxa"/>
          </w:tcPr>
          <w:p w14:paraId="1D023CD4" w14:textId="0AE58C15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D1</w:t>
            </w:r>
          </w:p>
        </w:tc>
      </w:tr>
      <w:tr w:rsidR="00760502" w:rsidRPr="00672B23" w14:paraId="7D860A7B" w14:textId="77777777" w:rsidTr="00760502">
        <w:trPr>
          <w:jc w:val="center"/>
        </w:trPr>
        <w:tc>
          <w:tcPr>
            <w:tcW w:w="1138" w:type="dxa"/>
          </w:tcPr>
          <w:p w14:paraId="46E1F366" w14:textId="115A3CA0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GS1</w:t>
            </w:r>
          </w:p>
        </w:tc>
        <w:tc>
          <w:tcPr>
            <w:tcW w:w="1414" w:type="dxa"/>
          </w:tcPr>
          <w:p w14:paraId="654376EE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C42</w:t>
            </w:r>
          </w:p>
        </w:tc>
        <w:tc>
          <w:tcPr>
            <w:tcW w:w="1276" w:type="dxa"/>
          </w:tcPr>
          <w:p w14:paraId="6836715C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TGES</w:t>
            </w:r>
          </w:p>
        </w:tc>
        <w:tc>
          <w:tcPr>
            <w:tcW w:w="1230" w:type="dxa"/>
          </w:tcPr>
          <w:p w14:paraId="0BA7BBA7" w14:textId="2E962248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RA</w:t>
            </w:r>
          </w:p>
        </w:tc>
        <w:tc>
          <w:tcPr>
            <w:tcW w:w="1057" w:type="dxa"/>
          </w:tcPr>
          <w:p w14:paraId="3CD6B85B" w14:textId="0FADFB1A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LC6A2</w:t>
            </w:r>
          </w:p>
        </w:tc>
        <w:tc>
          <w:tcPr>
            <w:tcW w:w="1057" w:type="dxa"/>
          </w:tcPr>
          <w:p w14:paraId="146B47DD" w14:textId="6FCC725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PARA</w:t>
            </w:r>
          </w:p>
        </w:tc>
        <w:tc>
          <w:tcPr>
            <w:tcW w:w="1068" w:type="dxa"/>
          </w:tcPr>
          <w:p w14:paraId="72B0A3BA" w14:textId="4D16E258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PR1</w:t>
            </w:r>
          </w:p>
        </w:tc>
      </w:tr>
      <w:tr w:rsidR="00760502" w:rsidRPr="00672B23" w14:paraId="12103D21" w14:textId="77777777" w:rsidTr="00760502">
        <w:trPr>
          <w:jc w:val="center"/>
        </w:trPr>
        <w:tc>
          <w:tcPr>
            <w:tcW w:w="1138" w:type="dxa"/>
          </w:tcPr>
          <w:p w14:paraId="1A4D10E3" w14:textId="7C93BF51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NF</w:t>
            </w:r>
          </w:p>
        </w:tc>
        <w:tc>
          <w:tcPr>
            <w:tcW w:w="1414" w:type="dxa"/>
          </w:tcPr>
          <w:p w14:paraId="198DA637" w14:textId="3E986432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AH</w:t>
            </w:r>
          </w:p>
        </w:tc>
        <w:tc>
          <w:tcPr>
            <w:tcW w:w="1276" w:type="dxa"/>
          </w:tcPr>
          <w:p w14:paraId="6A2E45F9" w14:textId="3A1C4006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AC1</w:t>
            </w:r>
          </w:p>
        </w:tc>
        <w:tc>
          <w:tcPr>
            <w:tcW w:w="1230" w:type="dxa"/>
          </w:tcPr>
          <w:p w14:paraId="0C3F51EE" w14:textId="2787D390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IRT2</w:t>
            </w:r>
          </w:p>
        </w:tc>
        <w:tc>
          <w:tcPr>
            <w:tcW w:w="1057" w:type="dxa"/>
          </w:tcPr>
          <w:p w14:paraId="7436BD39" w14:textId="6BCD9021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SP3</w:t>
            </w:r>
          </w:p>
        </w:tc>
        <w:tc>
          <w:tcPr>
            <w:tcW w:w="1057" w:type="dxa"/>
          </w:tcPr>
          <w:p w14:paraId="73062286" w14:textId="51CA6919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TSB</w:t>
            </w:r>
          </w:p>
        </w:tc>
        <w:tc>
          <w:tcPr>
            <w:tcW w:w="1068" w:type="dxa"/>
          </w:tcPr>
          <w:p w14:paraId="4D676165" w14:textId="0C5CFD84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IN2B</w:t>
            </w:r>
          </w:p>
        </w:tc>
      </w:tr>
      <w:tr w:rsidR="00760502" w:rsidRPr="00672B23" w14:paraId="047CC941" w14:textId="77777777" w:rsidTr="00760502">
        <w:trPr>
          <w:jc w:val="center"/>
        </w:trPr>
        <w:tc>
          <w:tcPr>
            <w:tcW w:w="1138" w:type="dxa"/>
          </w:tcPr>
          <w:p w14:paraId="1405E1E0" w14:textId="736C230A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SK3</w:t>
            </w: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l-GR"/>
              </w:rPr>
              <w:t>β</w:t>
            </w:r>
          </w:p>
        </w:tc>
        <w:tc>
          <w:tcPr>
            <w:tcW w:w="1414" w:type="dxa"/>
          </w:tcPr>
          <w:p w14:paraId="40B6FB68" w14:textId="654045C7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P1</w:t>
            </w:r>
          </w:p>
        </w:tc>
        <w:tc>
          <w:tcPr>
            <w:tcW w:w="1276" w:type="dxa"/>
          </w:tcPr>
          <w:p w14:paraId="46D7A4FD" w14:textId="42A577A1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TR5A</w:t>
            </w:r>
          </w:p>
        </w:tc>
        <w:tc>
          <w:tcPr>
            <w:tcW w:w="1230" w:type="dxa"/>
          </w:tcPr>
          <w:p w14:paraId="59E16071" w14:textId="4B3A289B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RD1</w:t>
            </w:r>
          </w:p>
        </w:tc>
        <w:tc>
          <w:tcPr>
            <w:tcW w:w="1057" w:type="dxa"/>
          </w:tcPr>
          <w:p w14:paraId="363DA36C" w14:textId="726EE138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TR2A</w:t>
            </w:r>
          </w:p>
        </w:tc>
        <w:tc>
          <w:tcPr>
            <w:tcW w:w="1057" w:type="dxa"/>
          </w:tcPr>
          <w:p w14:paraId="75B32DF0" w14:textId="672A2208" w:rsidR="00760502" w:rsidRPr="00672B23" w:rsidRDefault="00760502" w:rsidP="007605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72B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ES1</w:t>
            </w:r>
          </w:p>
        </w:tc>
        <w:tc>
          <w:tcPr>
            <w:tcW w:w="1068" w:type="dxa"/>
          </w:tcPr>
          <w:p w14:paraId="75F649DE" w14:textId="5A0EBEDD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M1</w:t>
            </w:r>
          </w:p>
        </w:tc>
      </w:tr>
      <w:tr w:rsidR="00760502" w:rsidRPr="00672B23" w14:paraId="25CDE4CF" w14:textId="77777777" w:rsidTr="00760502">
        <w:trPr>
          <w:jc w:val="center"/>
        </w:trPr>
        <w:tc>
          <w:tcPr>
            <w:tcW w:w="1138" w:type="dxa"/>
          </w:tcPr>
          <w:p w14:paraId="424182FA" w14:textId="7038AEAA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M4</w:t>
            </w:r>
          </w:p>
        </w:tc>
        <w:tc>
          <w:tcPr>
            <w:tcW w:w="1414" w:type="dxa"/>
          </w:tcPr>
          <w:p w14:paraId="664A8BC8" w14:textId="5E44CD4A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M1</w:t>
            </w:r>
          </w:p>
        </w:tc>
        <w:tc>
          <w:tcPr>
            <w:tcW w:w="1276" w:type="dxa"/>
          </w:tcPr>
          <w:p w14:paraId="54E16520" w14:textId="18496542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P1</w:t>
            </w:r>
          </w:p>
        </w:tc>
        <w:tc>
          <w:tcPr>
            <w:tcW w:w="1230" w:type="dxa"/>
          </w:tcPr>
          <w:p w14:paraId="65F164EC" w14:textId="73A57BE1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</w:tcPr>
          <w:p w14:paraId="78B9ABF0" w14:textId="3C9E32A6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7" w:type="dxa"/>
          </w:tcPr>
          <w:p w14:paraId="06062036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40E5B36" w14:textId="77777777" w:rsidR="00760502" w:rsidRPr="00672B23" w:rsidRDefault="00760502" w:rsidP="007605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B0CDC60" w14:textId="77777777" w:rsidR="004A2AC6" w:rsidRDefault="004A2AC6"/>
    <w:sectPr w:rsidR="004A2AC6" w:rsidSect="007A69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45"/>
    <w:rsid w:val="00023EAB"/>
    <w:rsid w:val="000242B4"/>
    <w:rsid w:val="000372A7"/>
    <w:rsid w:val="00045466"/>
    <w:rsid w:val="000520B9"/>
    <w:rsid w:val="0009117F"/>
    <w:rsid w:val="0009346E"/>
    <w:rsid w:val="000A5392"/>
    <w:rsid w:val="000C3FB3"/>
    <w:rsid w:val="000D25DD"/>
    <w:rsid w:val="000D51B0"/>
    <w:rsid w:val="000E0EFC"/>
    <w:rsid w:val="000E3F8F"/>
    <w:rsid w:val="000E4013"/>
    <w:rsid w:val="000F3A90"/>
    <w:rsid w:val="001078E5"/>
    <w:rsid w:val="00110B03"/>
    <w:rsid w:val="001266C4"/>
    <w:rsid w:val="00142E75"/>
    <w:rsid w:val="001436A3"/>
    <w:rsid w:val="0016165C"/>
    <w:rsid w:val="001719D6"/>
    <w:rsid w:val="0017335B"/>
    <w:rsid w:val="00173E5D"/>
    <w:rsid w:val="00174F42"/>
    <w:rsid w:val="001819CD"/>
    <w:rsid w:val="00187209"/>
    <w:rsid w:val="001B13FB"/>
    <w:rsid w:val="001B7A9C"/>
    <w:rsid w:val="001C3D69"/>
    <w:rsid w:val="001D174D"/>
    <w:rsid w:val="001E114B"/>
    <w:rsid w:val="001F7F93"/>
    <w:rsid w:val="002073A4"/>
    <w:rsid w:val="0021171B"/>
    <w:rsid w:val="00222D19"/>
    <w:rsid w:val="00223FD6"/>
    <w:rsid w:val="00244133"/>
    <w:rsid w:val="00252C33"/>
    <w:rsid w:val="00277294"/>
    <w:rsid w:val="00290BE3"/>
    <w:rsid w:val="00295B21"/>
    <w:rsid w:val="00297BF6"/>
    <w:rsid w:val="002B3FC7"/>
    <w:rsid w:val="002B58C2"/>
    <w:rsid w:val="002D5650"/>
    <w:rsid w:val="002D735C"/>
    <w:rsid w:val="002E33D4"/>
    <w:rsid w:val="002E5DC0"/>
    <w:rsid w:val="0030215D"/>
    <w:rsid w:val="003037FB"/>
    <w:rsid w:val="00305872"/>
    <w:rsid w:val="003204F0"/>
    <w:rsid w:val="00327966"/>
    <w:rsid w:val="00336D83"/>
    <w:rsid w:val="00342803"/>
    <w:rsid w:val="00374655"/>
    <w:rsid w:val="0037695A"/>
    <w:rsid w:val="00394835"/>
    <w:rsid w:val="003A33F1"/>
    <w:rsid w:val="003B3D8B"/>
    <w:rsid w:val="003B564B"/>
    <w:rsid w:val="003C3436"/>
    <w:rsid w:val="003D1C23"/>
    <w:rsid w:val="003E26C4"/>
    <w:rsid w:val="003F1EE4"/>
    <w:rsid w:val="00403C62"/>
    <w:rsid w:val="00406726"/>
    <w:rsid w:val="00425093"/>
    <w:rsid w:val="00442695"/>
    <w:rsid w:val="004434D6"/>
    <w:rsid w:val="004634F2"/>
    <w:rsid w:val="00475DD4"/>
    <w:rsid w:val="00486302"/>
    <w:rsid w:val="00494275"/>
    <w:rsid w:val="004A2AC6"/>
    <w:rsid w:val="004C1B30"/>
    <w:rsid w:val="004D6CCB"/>
    <w:rsid w:val="004F7C8B"/>
    <w:rsid w:val="00505531"/>
    <w:rsid w:val="00524D6D"/>
    <w:rsid w:val="0054702C"/>
    <w:rsid w:val="00583760"/>
    <w:rsid w:val="005865E8"/>
    <w:rsid w:val="00587D9B"/>
    <w:rsid w:val="00592411"/>
    <w:rsid w:val="00597E9E"/>
    <w:rsid w:val="005A1F84"/>
    <w:rsid w:val="005C1711"/>
    <w:rsid w:val="005E3C28"/>
    <w:rsid w:val="005E64F1"/>
    <w:rsid w:val="005F2C2C"/>
    <w:rsid w:val="005F401D"/>
    <w:rsid w:val="005F44BA"/>
    <w:rsid w:val="00600220"/>
    <w:rsid w:val="00602569"/>
    <w:rsid w:val="00607F67"/>
    <w:rsid w:val="00624C52"/>
    <w:rsid w:val="00630718"/>
    <w:rsid w:val="0063091A"/>
    <w:rsid w:val="00651B5E"/>
    <w:rsid w:val="00651C46"/>
    <w:rsid w:val="00660617"/>
    <w:rsid w:val="00672AA5"/>
    <w:rsid w:val="00673E9E"/>
    <w:rsid w:val="006A59D0"/>
    <w:rsid w:val="006D75F9"/>
    <w:rsid w:val="00702643"/>
    <w:rsid w:val="00703FB4"/>
    <w:rsid w:val="0072162E"/>
    <w:rsid w:val="00730170"/>
    <w:rsid w:val="00760502"/>
    <w:rsid w:val="0076798C"/>
    <w:rsid w:val="0077228C"/>
    <w:rsid w:val="00790AD4"/>
    <w:rsid w:val="00792167"/>
    <w:rsid w:val="007A69D2"/>
    <w:rsid w:val="007B3982"/>
    <w:rsid w:val="007B4C8F"/>
    <w:rsid w:val="007D3DA5"/>
    <w:rsid w:val="007D7936"/>
    <w:rsid w:val="00814218"/>
    <w:rsid w:val="008146F0"/>
    <w:rsid w:val="00826183"/>
    <w:rsid w:val="00836D3B"/>
    <w:rsid w:val="00840B19"/>
    <w:rsid w:val="00844B7A"/>
    <w:rsid w:val="00860923"/>
    <w:rsid w:val="00874813"/>
    <w:rsid w:val="0087491C"/>
    <w:rsid w:val="00886827"/>
    <w:rsid w:val="008A7C47"/>
    <w:rsid w:val="008B64EC"/>
    <w:rsid w:val="008C18F7"/>
    <w:rsid w:val="008C2017"/>
    <w:rsid w:val="008C2F23"/>
    <w:rsid w:val="008E45EB"/>
    <w:rsid w:val="008E7D38"/>
    <w:rsid w:val="009102E0"/>
    <w:rsid w:val="00911F75"/>
    <w:rsid w:val="00920565"/>
    <w:rsid w:val="00927830"/>
    <w:rsid w:val="00947862"/>
    <w:rsid w:val="009533BD"/>
    <w:rsid w:val="009564B0"/>
    <w:rsid w:val="00966CC2"/>
    <w:rsid w:val="00971BE2"/>
    <w:rsid w:val="00992E7E"/>
    <w:rsid w:val="009A43C5"/>
    <w:rsid w:val="009D0A95"/>
    <w:rsid w:val="009D57FB"/>
    <w:rsid w:val="009E5CD8"/>
    <w:rsid w:val="009E6B84"/>
    <w:rsid w:val="00A11084"/>
    <w:rsid w:val="00A23247"/>
    <w:rsid w:val="00A243AA"/>
    <w:rsid w:val="00A2673E"/>
    <w:rsid w:val="00A26AFD"/>
    <w:rsid w:val="00A272D0"/>
    <w:rsid w:val="00A31214"/>
    <w:rsid w:val="00A32B55"/>
    <w:rsid w:val="00A529F3"/>
    <w:rsid w:val="00A624C7"/>
    <w:rsid w:val="00A64FF3"/>
    <w:rsid w:val="00A66495"/>
    <w:rsid w:val="00A86AC6"/>
    <w:rsid w:val="00A95F02"/>
    <w:rsid w:val="00AA702A"/>
    <w:rsid w:val="00AC5D34"/>
    <w:rsid w:val="00AD189E"/>
    <w:rsid w:val="00AD6213"/>
    <w:rsid w:val="00AE1BE2"/>
    <w:rsid w:val="00AF3BFE"/>
    <w:rsid w:val="00B020D4"/>
    <w:rsid w:val="00B037CF"/>
    <w:rsid w:val="00B03B7F"/>
    <w:rsid w:val="00B22BDB"/>
    <w:rsid w:val="00B31681"/>
    <w:rsid w:val="00B55679"/>
    <w:rsid w:val="00B57EAD"/>
    <w:rsid w:val="00B63444"/>
    <w:rsid w:val="00B65F6E"/>
    <w:rsid w:val="00B81742"/>
    <w:rsid w:val="00B8748F"/>
    <w:rsid w:val="00B9027B"/>
    <w:rsid w:val="00BB100F"/>
    <w:rsid w:val="00BB3245"/>
    <w:rsid w:val="00BB6602"/>
    <w:rsid w:val="00BD0AE3"/>
    <w:rsid w:val="00BD62D0"/>
    <w:rsid w:val="00BE075C"/>
    <w:rsid w:val="00BE2FA7"/>
    <w:rsid w:val="00BE660B"/>
    <w:rsid w:val="00BF37F1"/>
    <w:rsid w:val="00BF496B"/>
    <w:rsid w:val="00C14950"/>
    <w:rsid w:val="00C237DD"/>
    <w:rsid w:val="00C27327"/>
    <w:rsid w:val="00C553B0"/>
    <w:rsid w:val="00C602BC"/>
    <w:rsid w:val="00C61234"/>
    <w:rsid w:val="00C74E0A"/>
    <w:rsid w:val="00C77185"/>
    <w:rsid w:val="00C96950"/>
    <w:rsid w:val="00CA1121"/>
    <w:rsid w:val="00CA4DE9"/>
    <w:rsid w:val="00CD135D"/>
    <w:rsid w:val="00CE5A6F"/>
    <w:rsid w:val="00D02F7E"/>
    <w:rsid w:val="00D1559E"/>
    <w:rsid w:val="00D20313"/>
    <w:rsid w:val="00D27FBD"/>
    <w:rsid w:val="00D343F8"/>
    <w:rsid w:val="00D36B2D"/>
    <w:rsid w:val="00D37061"/>
    <w:rsid w:val="00D44D13"/>
    <w:rsid w:val="00D656E1"/>
    <w:rsid w:val="00D774A6"/>
    <w:rsid w:val="00D813C9"/>
    <w:rsid w:val="00D83C0C"/>
    <w:rsid w:val="00D84951"/>
    <w:rsid w:val="00D8613B"/>
    <w:rsid w:val="00D91705"/>
    <w:rsid w:val="00DC01FF"/>
    <w:rsid w:val="00DE1791"/>
    <w:rsid w:val="00DE4325"/>
    <w:rsid w:val="00DF5545"/>
    <w:rsid w:val="00E03CD1"/>
    <w:rsid w:val="00E30CD1"/>
    <w:rsid w:val="00E3197F"/>
    <w:rsid w:val="00E334B1"/>
    <w:rsid w:val="00E47AA5"/>
    <w:rsid w:val="00E54355"/>
    <w:rsid w:val="00E601F4"/>
    <w:rsid w:val="00E607A9"/>
    <w:rsid w:val="00E66514"/>
    <w:rsid w:val="00EA25F8"/>
    <w:rsid w:val="00EA4774"/>
    <w:rsid w:val="00EB3CFA"/>
    <w:rsid w:val="00EC09B1"/>
    <w:rsid w:val="00EE4933"/>
    <w:rsid w:val="00EE4E5E"/>
    <w:rsid w:val="00EE7DB0"/>
    <w:rsid w:val="00EF28DE"/>
    <w:rsid w:val="00F03369"/>
    <w:rsid w:val="00F05F06"/>
    <w:rsid w:val="00F116B6"/>
    <w:rsid w:val="00F230C6"/>
    <w:rsid w:val="00F34760"/>
    <w:rsid w:val="00F51242"/>
    <w:rsid w:val="00F52242"/>
    <w:rsid w:val="00F617AC"/>
    <w:rsid w:val="00F61E92"/>
    <w:rsid w:val="00F768A8"/>
    <w:rsid w:val="00F83730"/>
    <w:rsid w:val="00F9056E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A0C9F"/>
  <w15:chartTrackingRefBased/>
  <w15:docId w15:val="{46F37243-C5F5-B24B-9F33-4EAE527F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245"/>
    <w:pPr>
      <w:spacing w:after="0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20B9"/>
    <w:pPr>
      <w:spacing w:before="300" w:after="40" w:line="276" w:lineRule="auto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0B9"/>
    <w:pPr>
      <w:spacing w:before="240" w:after="12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0B9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0B9"/>
    <w:pPr>
      <w:spacing w:before="240" w:line="276" w:lineRule="auto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0B9"/>
    <w:pPr>
      <w:spacing w:before="200" w:line="276" w:lineRule="auto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0B9"/>
    <w:pPr>
      <w:spacing w:line="276" w:lineRule="auto"/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0B9"/>
    <w:pPr>
      <w:spacing w:line="276" w:lineRule="auto"/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0B9"/>
    <w:pPr>
      <w:spacing w:line="276" w:lineRule="auto"/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0B9"/>
    <w:pPr>
      <w:spacing w:line="276" w:lineRule="auto"/>
      <w:outlineLvl w:val="8"/>
    </w:pPr>
    <w:rPr>
      <w:rFonts w:asciiTheme="minorHAnsi" w:eastAsiaTheme="minorEastAsia" w:hAnsiTheme="minorHAnsi" w:cstheme="minorBidi"/>
      <w:b/>
      <w:i/>
      <w:smallCaps/>
      <w:color w:val="823B0B" w:themeColor="accent2" w:themeShade="7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0B9"/>
    <w:rPr>
      <w:smallCaps/>
      <w:spacing w:val="5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520B9"/>
    <w:rPr>
      <w:smallCaps/>
      <w:spacing w:val="5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520B9"/>
    <w:rPr>
      <w:smallCaps/>
      <w:spacing w:val="5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520B9"/>
    <w:rPr>
      <w:smallCaps/>
      <w:spacing w:val="1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0520B9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0520B9"/>
    <w:rPr>
      <w:smallCaps/>
      <w:color w:val="ED7D31" w:themeColor="accent2"/>
      <w:spacing w:val="5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0520B9"/>
    <w:rPr>
      <w:b/>
      <w:smallCaps/>
      <w:color w:val="ED7D31" w:themeColor="accent2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0520B9"/>
    <w:rPr>
      <w:b/>
      <w:i/>
      <w:smallCaps/>
      <w:color w:val="C45911" w:themeColor="accent2" w:themeShade="BF"/>
    </w:rPr>
  </w:style>
  <w:style w:type="character" w:customStyle="1" w:styleId="90">
    <w:name w:val="标题 9 字符"/>
    <w:basedOn w:val="a0"/>
    <w:link w:val="9"/>
    <w:uiPriority w:val="9"/>
    <w:semiHidden/>
    <w:rsid w:val="000520B9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0520B9"/>
    <w:pPr>
      <w:spacing w:after="120" w:line="276" w:lineRule="auto"/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a4">
    <w:name w:val="Title"/>
    <w:basedOn w:val="a"/>
    <w:next w:val="a"/>
    <w:link w:val="a5"/>
    <w:uiPriority w:val="10"/>
    <w:qFormat/>
    <w:rsid w:val="000520B9"/>
    <w:pPr>
      <w:pBdr>
        <w:top w:val="single" w:sz="12" w:space="1" w:color="ED7D31" w:themeColor="accent2"/>
      </w:pBdr>
      <w:spacing w:after="120" w:line="276" w:lineRule="auto"/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customStyle="1" w:styleId="a5">
    <w:name w:val="标题 字符"/>
    <w:basedOn w:val="a0"/>
    <w:link w:val="a4"/>
    <w:uiPriority w:val="10"/>
    <w:rsid w:val="000520B9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0520B9"/>
    <w:pPr>
      <w:spacing w:after="720" w:line="276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a7">
    <w:name w:val="副标题 字符"/>
    <w:basedOn w:val="a0"/>
    <w:link w:val="a6"/>
    <w:uiPriority w:val="11"/>
    <w:rsid w:val="000520B9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0520B9"/>
    <w:rPr>
      <w:b/>
      <w:color w:val="ED7D31" w:themeColor="accent2"/>
    </w:rPr>
  </w:style>
  <w:style w:type="character" w:styleId="a9">
    <w:name w:val="Emphasis"/>
    <w:uiPriority w:val="20"/>
    <w:qFormat/>
    <w:rsid w:val="000520B9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0520B9"/>
    <w:pPr>
      <w:spacing w:line="276" w:lineRule="auto"/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b">
    <w:name w:val="无间隔 字符"/>
    <w:basedOn w:val="a0"/>
    <w:link w:val="aa"/>
    <w:uiPriority w:val="1"/>
    <w:rsid w:val="000520B9"/>
  </w:style>
  <w:style w:type="paragraph" w:styleId="ac">
    <w:name w:val="List Paragraph"/>
    <w:basedOn w:val="a"/>
    <w:uiPriority w:val="34"/>
    <w:qFormat/>
    <w:rsid w:val="000520B9"/>
    <w:pPr>
      <w:spacing w:after="12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ad">
    <w:name w:val="Quote"/>
    <w:basedOn w:val="a"/>
    <w:next w:val="a"/>
    <w:link w:val="ae"/>
    <w:uiPriority w:val="29"/>
    <w:qFormat/>
    <w:rsid w:val="000520B9"/>
    <w:pPr>
      <w:spacing w:after="120" w:line="276" w:lineRule="auto"/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e">
    <w:name w:val="引用 字符"/>
    <w:basedOn w:val="a0"/>
    <w:link w:val="ad"/>
    <w:uiPriority w:val="29"/>
    <w:rsid w:val="000520B9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0520B9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f0">
    <w:name w:val="明显引用 字符"/>
    <w:basedOn w:val="a0"/>
    <w:link w:val="af"/>
    <w:uiPriority w:val="30"/>
    <w:rsid w:val="000520B9"/>
    <w:rPr>
      <w:b/>
      <w:i/>
      <w:color w:val="FFFFFF" w:themeColor="background1"/>
      <w:shd w:val="clear" w:color="auto" w:fill="ED7D31" w:themeFill="accent2"/>
    </w:rPr>
  </w:style>
  <w:style w:type="character" w:styleId="af1">
    <w:name w:val="Subtle Emphasis"/>
    <w:uiPriority w:val="19"/>
    <w:qFormat/>
    <w:rsid w:val="000520B9"/>
    <w:rPr>
      <w:i/>
    </w:rPr>
  </w:style>
  <w:style w:type="character" w:styleId="af2">
    <w:name w:val="Intense Emphasis"/>
    <w:uiPriority w:val="21"/>
    <w:qFormat/>
    <w:rsid w:val="000520B9"/>
    <w:rPr>
      <w:b/>
      <w:i/>
      <w:color w:val="ED7D31" w:themeColor="accent2"/>
      <w:spacing w:val="10"/>
    </w:rPr>
  </w:style>
  <w:style w:type="character" w:styleId="af3">
    <w:name w:val="Subtle Reference"/>
    <w:uiPriority w:val="31"/>
    <w:qFormat/>
    <w:rsid w:val="000520B9"/>
    <w:rPr>
      <w:b/>
    </w:rPr>
  </w:style>
  <w:style w:type="character" w:styleId="af4">
    <w:name w:val="Intense Reference"/>
    <w:uiPriority w:val="32"/>
    <w:qFormat/>
    <w:rsid w:val="000520B9"/>
    <w:rPr>
      <w:b/>
      <w:bCs/>
      <w:smallCaps/>
      <w:spacing w:val="5"/>
      <w:sz w:val="22"/>
      <w:szCs w:val="22"/>
      <w:u w:val="single"/>
    </w:rPr>
  </w:style>
  <w:style w:type="character" w:styleId="af5">
    <w:name w:val="Book Title"/>
    <w:uiPriority w:val="33"/>
    <w:qFormat/>
    <w:rsid w:val="000520B9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0520B9"/>
    <w:pPr>
      <w:outlineLvl w:val="9"/>
    </w:pPr>
  </w:style>
  <w:style w:type="table" w:styleId="af6">
    <w:name w:val="Table Grid"/>
    <w:basedOn w:val="a1"/>
    <w:uiPriority w:val="39"/>
    <w:rsid w:val="00BB3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智灵</dc:creator>
  <cp:keywords/>
  <dc:description/>
  <cp:lastModifiedBy>方智灵</cp:lastModifiedBy>
  <cp:revision>4</cp:revision>
  <dcterms:created xsi:type="dcterms:W3CDTF">2021-10-11T07:47:00Z</dcterms:created>
  <dcterms:modified xsi:type="dcterms:W3CDTF">2022-01-31T05:28:00Z</dcterms:modified>
</cp:coreProperties>
</file>